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both"/>
        <w:rPr/>
      </w:pPr>
      <w:r>
        <w:rPr>
          <w:sz w:val="24"/>
          <w:szCs w:val="24"/>
          <w:lang w:val="en-GB"/>
        </w:rPr>
        <w:t>Table S</w:t>
      </w:r>
      <w:r>
        <w:rPr/>
        <w:t xml:space="preserve">1: primer sequences </w:t>
      </w:r>
    </w:p>
    <w:tbl>
      <w:tblPr>
        <w:tblW w:w="10916" w:type="dxa"/>
        <w:jc w:val="left"/>
        <w:tblInd w:w="-85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4"/>
        <w:gridCol w:w="854"/>
        <w:gridCol w:w="5529"/>
        <w:gridCol w:w="3969"/>
      </w:tblGrid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#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ient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ition in </w:t>
            </w:r>
            <w:r>
              <w:rPr>
                <w:bCs/>
                <w:sz w:val="20"/>
                <w:szCs w:val="20"/>
                <w:lang w:val="en-GB"/>
              </w:rPr>
              <w:t>#</w:t>
            </w:r>
            <w:r>
              <w:rPr>
                <w:b/>
                <w:bCs/>
                <w:sz w:val="20"/>
                <w:szCs w:val="20"/>
                <w:u w:val="single"/>
                <w:lang w:val="en-GB"/>
              </w:rPr>
              <w:t>AY500824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4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GTGTCTCCCGCCCCCGAAAG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4-233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ACCCACCCACCCCACAAG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82-699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highlight w:val="lightGray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cggaattcggttctggttctggttCGCGTCCGTCCGTGAAATTC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80-900 (10791-10811 in #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AF11765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4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' gtcgacgccaccATGGCCCTCCCGACACCCT 3'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8-936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cggaattcggttctggttctggtAGACGCGGCCCGCCAGAAG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79-1197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atgGAATCGAAGGGCCAGGCA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6-1364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CTTTCGTGAGCCAGGCAG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534-1551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’ GCTTGCGCCACCCACGTCCCAG 3’ 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811-1832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3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GCGGCAAGCACAGATGC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1-1958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5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5’ ACAGTCACCTCCAGCCTGTTAT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-2028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5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AACCTCTGACTCGGTATGGAGA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34-2255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3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CCCAGCGTTCTTCAGTCGAG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76-2494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3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GTCCATCCTTCCGTCTG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-182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AGCTGGCGTGACCTCTCATTCTGA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1-1118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ttctgcagGGGCCAGGGCCGAGATT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75-1158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TGCCTGGCCCTTCGATTCTGAAA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3-1340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ttctgcagGGCGACCCACGAGGGAGCAG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454-1435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’ CTGGGACGTGGGTGGCGCAAGC 3’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832-1811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8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ATAACAGGCTGGAGGTGACTGTAG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028-2005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5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' atagtttagcggccgCTGTGTCTACAGGAGCTCAT 3'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9-2048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6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’ gcggatccCCACGTCCTTCAGCTCCC 3’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112 2095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6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gctctagaCCACGTCCTTCAGCTCC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112-2095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1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CCCCAACCCCGCTCCAA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195-2178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4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AGTCAGAGGTTCACCGCGAAAG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244-2223 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3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GGTCAGCTGGAAGGGAAGG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80-2261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9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atggaattcggttctggttctggtaGTCACCCTGCTCCCTCGT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1340-11357 (#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AF11765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1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ttgaattcaTCACCGGGCCTAGACCTAGAA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nl-NL"/>
              </w:rPr>
              <w:t>12262-12242 (#</w:t>
            </w:r>
            <w:r>
              <w:rPr>
                <w:b/>
                <w:sz w:val="20"/>
                <w:szCs w:val="20"/>
                <w:u w:val="single"/>
                <w:lang w:val="nl-NL"/>
              </w:rPr>
              <w:t>AF117653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27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’ TGAATAGGGTCAGGGTGCT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szCs w:val="20"/>
                <w:lang w:val="nl-NL"/>
              </w:rPr>
              <w:t>118473-118493 (#</w:t>
            </w:r>
            <w:r>
              <w:rPr>
                <w:b/>
                <w:bCs/>
                <w:sz w:val="20"/>
                <w:szCs w:val="20"/>
                <w:u w:val="single"/>
                <w:lang w:val="nl-NL"/>
              </w:rPr>
              <w:t>AF146191</w:t>
            </w:r>
            <w:r>
              <w:rPr>
                <w:bCs/>
                <w:sz w:val="20"/>
                <w:szCs w:val="20"/>
                <w:lang w:val="nl-NL"/>
              </w:rPr>
              <w:t>)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27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’ CCCAGGTGCAGACCTTGTAT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szCs w:val="20"/>
                <w:lang w:val="nl-NL"/>
              </w:rPr>
              <w:t>118672-118653 (#</w:t>
            </w:r>
            <w:r>
              <w:rPr>
                <w:b/>
                <w:bCs/>
                <w:sz w:val="20"/>
                <w:szCs w:val="20"/>
                <w:u w:val="single"/>
                <w:lang w:val="nl-NL"/>
              </w:rPr>
              <w:t>AF146191</w:t>
            </w:r>
            <w:r>
              <w:rPr>
                <w:bCs/>
                <w:sz w:val="20"/>
                <w:szCs w:val="20"/>
                <w:lang w:val="nl-NL"/>
              </w:rPr>
              <w:t>)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>19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’ GCAGGCTTTAAAGGAACCAA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fr-BE"/>
              </w:rPr>
            </w:pPr>
            <w:r>
              <w:rPr>
                <w:bCs/>
                <w:sz w:val="20"/>
                <w:szCs w:val="20"/>
                <w:lang w:val="fr-BE"/>
              </w:rPr>
              <w:t>451-470 (pENTR1A*)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  <w:t>19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0"/>
                <w:lang w:val="fr-BE"/>
              </w:rPr>
            </w:pPr>
            <w:r>
              <w:rPr>
                <w:sz w:val="20"/>
                <w:lang w:val="fr-BE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0"/>
                <w:lang w:val="fr-BE"/>
              </w:rPr>
            </w:pPr>
            <w:r>
              <w:rPr>
                <w:sz w:val="20"/>
                <w:lang w:val="fr-BE"/>
              </w:rPr>
              <w:t>5’ ACTTTGTACAAGAAAGCTGGGTCT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fr-BE"/>
              </w:rPr>
            </w:pPr>
            <w:r>
              <w:rPr>
                <w:bCs/>
                <w:sz w:val="20"/>
                <w:szCs w:val="20"/>
                <w:lang w:val="fr-BE"/>
              </w:rPr>
              <w:t>967-944 (pENTR1A*)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  <w:t>T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5’ TAATACGACTCACTATAGGG 3’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fr-BE"/>
              </w:rPr>
              <w:t>626-645 (#</w:t>
            </w:r>
            <w:r>
              <w:rPr>
                <w:b/>
                <w:sz w:val="20"/>
                <w:szCs w:val="20"/>
                <w:u w:val="single"/>
                <w:lang w:val="fr-BE"/>
              </w:rPr>
              <w:t>X52328</w:t>
            </w:r>
            <w:r>
              <w:rPr>
                <w:sz w:val="20"/>
                <w:szCs w:val="20"/>
                <w:lang w:val="fr-BE"/>
              </w:rPr>
              <w:t>)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fr-BE"/>
              </w:rPr>
            </w:pPr>
            <w:r>
              <w:rPr>
                <w:b/>
                <w:bCs/>
                <w:sz w:val="20"/>
                <w:szCs w:val="20"/>
                <w:lang w:val="fr-BE"/>
              </w:rPr>
              <w:t>T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>5’ TTAATTGGGAGTGATTTCCC 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91-772 (#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X5232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</w:tbl>
    <w:p>
      <w:pPr>
        <w:pStyle w:val="TextBody"/>
        <w:spacing w:lineRule="auto" w:line="360" w:before="0" w:after="120"/>
        <w:ind w:left="-900" w:hanging="0"/>
        <w:rPr/>
      </w:pPr>
      <w:r>
        <w:rPr>
          <w:sz w:val="20"/>
          <w:lang w:val="en-GB"/>
        </w:rPr>
        <w:t>The orientation is given, either forward (F) or reverse (R). Primers were used as described in Materials and Methods and/or for sequence determinations. Additional sequences (smaller cases) of primers #57, #70, #58 and #165 were of no use in this study. The *pENTR1A sequence is available on www.lifetech.com. The sequences referred in GenBank are the following: #AY500824 (</w:t>
      </w:r>
      <w:r>
        <w:rPr>
          <w:i/>
          <w:sz w:val="20"/>
          <w:lang w:val="en-GB"/>
        </w:rPr>
        <w:t>DUX4c</w:t>
      </w:r>
      <w:r>
        <w:rPr>
          <w:sz w:val="20"/>
          <w:lang w:val="en-GB"/>
        </w:rPr>
        <w:t>), #AF117653 (</w:t>
      </w:r>
      <w:r>
        <w:rPr>
          <w:i/>
          <w:sz w:val="20"/>
          <w:lang w:val="en-GB"/>
        </w:rPr>
        <w:t>DUX4</w:t>
      </w:r>
      <w:r>
        <w:rPr>
          <w:sz w:val="20"/>
          <w:lang w:val="en-GB"/>
        </w:rPr>
        <w:t>), #146191 (a genomic 4q35 fragment) and #X52328 (pBluescript II SK(+) vector).</w:t>
      </w:r>
    </w:p>
    <w:sectPr>
      <w:type w:val="nextPage"/>
      <w:pgSz w:w="11906" w:h="16838"/>
      <w:pgMar w:left="1417" w:right="1417" w:gutter="0" w:header="0" w:top="851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3:37:00Z</dcterms:created>
  <dc:creator>fredc</dc:creator>
  <dc:description/>
  <cp:keywords/>
  <dc:language>en-US</dc:language>
  <cp:lastModifiedBy>fredc</cp:lastModifiedBy>
  <dcterms:modified xsi:type="dcterms:W3CDTF">2009-09-25T13:38:00Z</dcterms:modified>
  <cp:revision>1</cp:revision>
  <dc:subject/>
  <dc:title>Table S1: primer sequences </dc:title>
</cp:coreProperties>
</file>